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5440A" w14:textId="77777777" w:rsidR="00297ACB" w:rsidRPr="00297ACB" w:rsidRDefault="00297ACB" w:rsidP="0054015A">
      <w:pPr>
        <w:jc w:val="center"/>
        <w:rPr>
          <w:rFonts w:ascii="Times New Roman" w:hAnsi="Times New Roman" w:cs="Times New Roman"/>
          <w:sz w:val="24"/>
          <w:szCs w:val="24"/>
        </w:rPr>
      </w:pPr>
      <w:r w:rsidRPr="00297ACB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297ACB">
        <w:rPr>
          <w:rFonts w:ascii="Times New Roman" w:hAnsi="Times New Roman" w:cs="Times New Roman"/>
          <w:sz w:val="24"/>
          <w:szCs w:val="24"/>
        </w:rPr>
        <w:t>S6</w:t>
      </w:r>
      <w:proofErr w:type="spellEnd"/>
      <w:r w:rsidRPr="00297ACB">
        <w:rPr>
          <w:rFonts w:ascii="Times New Roman" w:hAnsi="Times New Roman" w:cs="Times New Roman"/>
          <w:sz w:val="24"/>
          <w:szCs w:val="24"/>
        </w:rPr>
        <w:t>. Zebrafish embryo mRNA injection concentration test</w:t>
      </w:r>
    </w:p>
    <w:tbl>
      <w:tblPr>
        <w:tblW w:w="8364" w:type="dxa"/>
        <w:tblInd w:w="-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2127"/>
        <w:gridCol w:w="3260"/>
      </w:tblGrid>
      <w:tr w:rsidR="00297ACB" w:rsidRPr="00297ACB" w14:paraId="707BFA53" w14:textId="77777777" w:rsidTr="00FD2E7E">
        <w:trPr>
          <w:trHeight w:val="584"/>
        </w:trPr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A09EE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mRNA concentratio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BC482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Deaths/Number of embryos injected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E68EC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Abnormal/Number of embryos injected</w:t>
            </w:r>
          </w:p>
        </w:tc>
      </w:tr>
      <w:tr w:rsidR="00297ACB" w:rsidRPr="00297ACB" w14:paraId="0D4936E2" w14:textId="77777777" w:rsidTr="00FD2E7E">
        <w:trPr>
          <w:trHeight w:val="584"/>
        </w:trPr>
        <w:tc>
          <w:tcPr>
            <w:tcW w:w="297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F4520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100ng/µL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BC9F3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9/130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F2348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24/130</w:t>
            </w:r>
          </w:p>
        </w:tc>
      </w:tr>
      <w:tr w:rsidR="00297ACB" w:rsidRPr="00297ACB" w14:paraId="495EB206" w14:textId="77777777" w:rsidTr="00FD2E7E">
        <w:trPr>
          <w:trHeight w:val="584"/>
        </w:trPr>
        <w:tc>
          <w:tcPr>
            <w:tcW w:w="297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B38A5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200ng/µL</w:t>
            </w:r>
          </w:p>
        </w:tc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8E2CA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18/120</w:t>
            </w:r>
          </w:p>
        </w:tc>
        <w:tc>
          <w:tcPr>
            <w:tcW w:w="326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138D9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28/120</w:t>
            </w:r>
          </w:p>
        </w:tc>
      </w:tr>
      <w:tr w:rsidR="00297ACB" w:rsidRPr="00297ACB" w14:paraId="52B27C3E" w14:textId="77777777" w:rsidTr="00FD2E7E">
        <w:trPr>
          <w:trHeight w:val="584"/>
        </w:trPr>
        <w:tc>
          <w:tcPr>
            <w:tcW w:w="29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07E2C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400ng/µL</w:t>
            </w:r>
          </w:p>
        </w:tc>
        <w:tc>
          <w:tcPr>
            <w:tcW w:w="21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550B3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20/120</w:t>
            </w:r>
          </w:p>
        </w:tc>
        <w:tc>
          <w:tcPr>
            <w:tcW w:w="3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5C064" w14:textId="77777777" w:rsidR="00297ACB" w:rsidRPr="00FD2E7E" w:rsidRDefault="00297ACB" w:rsidP="00FD2E7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33/120</w:t>
            </w:r>
          </w:p>
        </w:tc>
      </w:tr>
    </w:tbl>
    <w:p w14:paraId="6756433B" w14:textId="77777777" w:rsidR="008350CD" w:rsidRPr="00517C0F" w:rsidRDefault="008350CD" w:rsidP="00F802A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350CD" w:rsidRPr="00517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F57C85" w14:textId="77777777" w:rsidR="004B4975" w:rsidRDefault="004B4975" w:rsidP="003E490B">
      <w:r>
        <w:separator/>
      </w:r>
    </w:p>
  </w:endnote>
  <w:endnote w:type="continuationSeparator" w:id="0">
    <w:p w14:paraId="2AD66123" w14:textId="77777777" w:rsidR="004B4975" w:rsidRDefault="004B4975" w:rsidP="003E4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A442C" w14:textId="77777777" w:rsidR="004B4975" w:rsidRDefault="004B4975" w:rsidP="003E490B">
      <w:r>
        <w:separator/>
      </w:r>
    </w:p>
  </w:footnote>
  <w:footnote w:type="continuationSeparator" w:id="0">
    <w:p w14:paraId="3DA2C564" w14:textId="77777777" w:rsidR="004B4975" w:rsidRDefault="004B4975" w:rsidP="003E4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4AF"/>
    <w:rsid w:val="0004403D"/>
    <w:rsid w:val="000A6E5F"/>
    <w:rsid w:val="000F04AF"/>
    <w:rsid w:val="00123F62"/>
    <w:rsid w:val="00165B47"/>
    <w:rsid w:val="00297ACB"/>
    <w:rsid w:val="00393EFD"/>
    <w:rsid w:val="003E490B"/>
    <w:rsid w:val="00417077"/>
    <w:rsid w:val="004B4975"/>
    <w:rsid w:val="004D643D"/>
    <w:rsid w:val="00517C0F"/>
    <w:rsid w:val="0054015A"/>
    <w:rsid w:val="00680EC2"/>
    <w:rsid w:val="006C1F6E"/>
    <w:rsid w:val="0083443F"/>
    <w:rsid w:val="008350CD"/>
    <w:rsid w:val="0083549F"/>
    <w:rsid w:val="008860BD"/>
    <w:rsid w:val="00916AA4"/>
    <w:rsid w:val="009628DD"/>
    <w:rsid w:val="009C194D"/>
    <w:rsid w:val="00A02390"/>
    <w:rsid w:val="00AD183C"/>
    <w:rsid w:val="00B23E73"/>
    <w:rsid w:val="00BC5FD4"/>
    <w:rsid w:val="00C33334"/>
    <w:rsid w:val="00CF55A7"/>
    <w:rsid w:val="00D57458"/>
    <w:rsid w:val="00DC7950"/>
    <w:rsid w:val="00E00AEF"/>
    <w:rsid w:val="00E06A30"/>
    <w:rsid w:val="00E663E6"/>
    <w:rsid w:val="00E70D96"/>
    <w:rsid w:val="00E919D9"/>
    <w:rsid w:val="00EC72D6"/>
    <w:rsid w:val="00EF507F"/>
    <w:rsid w:val="00F802A3"/>
    <w:rsid w:val="00FA4B19"/>
    <w:rsid w:val="00FD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C29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发发 李</dc:creator>
  <cp:keywords/>
  <dc:description/>
  <cp:lastModifiedBy>20365</cp:lastModifiedBy>
  <cp:revision>3</cp:revision>
  <dcterms:created xsi:type="dcterms:W3CDTF">2026-05-18T15:10:00Z</dcterms:created>
  <dcterms:modified xsi:type="dcterms:W3CDTF">2026-05-29T08:51:00Z</dcterms:modified>
</cp:coreProperties>
</file>